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</w:t>
      </w:r>
    </w:p>
    <w:tbl>
      <w:tblPr>
        <w:tblW w:w="101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600"/>
        <w:gridCol w:w="5130"/>
        <w:gridCol w:w="1409"/>
      </w:tblGrid>
      <w:tr>
        <w:trPr>
          <w:trHeight w:val="763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Functional Annota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p-valu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Molecul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Number of Molecules</w:t>
            </w:r>
          </w:p>
        </w:tc>
      </w:tr>
      <w:tr>
        <w:trPr>
          <w:trHeight w:val="1343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Neurological disord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.78E-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ABAT, ACTG1, AK1, ALDH2, AQP4, ATP1B1, ATP5L, ATP6V1E1, CADPS, CAMK2A, CNP, CNTN1, CTNNB1, EEF1G, GAP43, GFAP, GNAO1, GNAQ, GNG2, HSD17B10, HSPA5, HSPA12A, IGSF8, IPO5, MAP2, MAP6, MBP, ME1, MYH9, NDUFAB1, NDUFS3, OPA1, PCP4, PFKM, PLP1, SOD2, STX1A, SYN1, TPD52, TPI1, TUBB4, UBA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42</w:t>
            </w:r>
          </w:p>
        </w:tc>
      </w:tr>
      <w:tr>
        <w:trPr>
          <w:trHeight w:val="876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eletal and muscular disord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E-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1, AK1, ALDH2, AQP4, ATP5L, ATP6V1E1, CADPS, CAMK2A, CNP, CTNNB1, EEF1G, EPB41, GAP43, GFAP, GLUL, GNAO1, GNG2, HNRNPA3, HSPA5, MAP2, MBP, MYH9, NDUFS3, PFKM, RAP1A, SOD2, SYN1, TPD52, TPI1, TUBB4, UBE2L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682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ychological disord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E-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AT, ALDH2, AQP4, CADPS, CAMK2A, CNP, GAP43, GFAP, GNG2, HSPA5, IPO5, MAP6, ME1, MYH9, NDUFAB1, PCP4, PLP1, SOD2, STX1A, SYN1, TUBB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1343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degenerative disord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E-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AT, CADPS, CNP, EEF1G, GAP43, GFAP, GNG2, HSPA12A, IGSF8, ME1, NDUFAB1, OPA1, PLP1, SOD2, TUBB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1171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zheimer's diseas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E-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AT, CADPS, CNP, EEF1G, GAP43, GFAP, GNG2, HSPA12A, IGSF8, ME1, NDUFAB1, OPA1, SOD2, TUBB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666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ntington's diseas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E-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1, ALDH2, AQP4, ATP5L, CAMK2A, CTNNB1, GFAP, GNAO1, HSPA5, MAP2, NDUFS3, PFKM, TPD52, TPI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730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E-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P, GAP43, GFAP, GNG2, IPO5, MAP6, PCP4, PLP1, SOD2, STX1A, TUBB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748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transmiss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E-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K2A, CNP, CTNNB1, EPB41, GNAQ, MBP, PLP1, STX1A, SYN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748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naptic transmiss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E-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K2A, CNP, CTNNB1, MBP, PLP1, STX1A, SYN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nctional analysis of the proteins by IPA, wherein the table provides functional annotations of identified proteins as well as p value with FDR correc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23:57:00Z</dcterms:created>
  <dc:creator>Abhilash</dc:creator>
  <dc:description/>
  <dc:language>en-US</dc:language>
  <cp:lastModifiedBy>Abhilash</cp:lastModifiedBy>
  <dcterms:modified xsi:type="dcterms:W3CDTF">2012-06-11T23:57:00Z</dcterms:modified>
  <cp:revision>2</cp:revision>
  <dc:subject/>
  <dc:title/>
</cp:coreProperties>
</file>